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B53" w:rsidRPr="006141F4" w:rsidRDefault="008A0B53" w:rsidP="008A0B5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5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easons for using ultrasound-guidance in Korean medicine i</w:t>
      </w:r>
      <w:r w:rsidRPr="00F81222">
        <w:rPr>
          <w:rFonts w:ascii="Times New Roman" w:hAnsi="Times New Roman" w:cs="Times New Roman"/>
          <w:sz w:val="22"/>
        </w:rPr>
        <w:t>nterven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77"/>
        <w:gridCol w:w="722"/>
        <w:gridCol w:w="722"/>
        <w:gridCol w:w="722"/>
        <w:gridCol w:w="722"/>
        <w:gridCol w:w="722"/>
        <w:gridCol w:w="722"/>
        <w:gridCol w:w="722"/>
        <w:gridCol w:w="725"/>
      </w:tblGrid>
      <w:tr w:rsidR="008A0B53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vMerge w:val="restart"/>
          </w:tcPr>
          <w:p w:rsidR="008A0B53" w:rsidRPr="006141F4" w:rsidRDefault="008A0B5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444" w:type="dxa"/>
            <w:gridSpan w:val="2"/>
          </w:tcPr>
          <w:p w:rsidR="008A0B53" w:rsidRPr="006141F4" w:rsidRDefault="008A0B5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44" w:type="dxa"/>
            <w:gridSpan w:val="2"/>
          </w:tcPr>
          <w:p w:rsidR="008A0B53" w:rsidRPr="006141F4" w:rsidRDefault="008A0B5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1444" w:type="dxa"/>
            <w:gridSpan w:val="2"/>
          </w:tcPr>
          <w:p w:rsidR="008A0B53" w:rsidRPr="006141F4" w:rsidRDefault="008A0B5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nd</w:t>
            </w:r>
          </w:p>
        </w:tc>
        <w:tc>
          <w:tcPr>
            <w:tcW w:w="1447" w:type="dxa"/>
            <w:gridSpan w:val="2"/>
          </w:tcPr>
          <w:p w:rsidR="008A0B53" w:rsidRPr="006141F4" w:rsidRDefault="008A0B5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rd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vMerge/>
          </w:tcPr>
          <w:p w:rsidR="008A0B53" w:rsidRPr="006141F4" w:rsidRDefault="008A0B5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22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25" w:type="dxa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8A0B53" w:rsidRPr="006141F4" w:rsidTr="00420F9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9"/>
          </w:tcPr>
          <w:p w:rsidR="008A0B53" w:rsidRPr="006141F4" w:rsidRDefault="008A0B53" w:rsidP="00420F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itial o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bjectives of adopting </w:t>
            </w:r>
            <w:r>
              <w:rPr>
                <w:rFonts w:ascii="Times New Roman" w:hAnsi="Times New Roman" w:cs="Times New Roman"/>
                <w:sz w:val="22"/>
              </w:rPr>
              <w:t>ultrasound guidance to Korean medicine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interventions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8B35A9">
              <w:rPr>
                <w:rFonts w:ascii="Times New Roman" w:hAnsi="Times New Roman" w:cs="Times New Roman"/>
                <w:b w:val="0"/>
                <w:sz w:val="22"/>
              </w:rPr>
              <w:t xml:space="preserve">To improve the accuracy and efficacy 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1.8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4.6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.2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9</w:t>
            </w:r>
          </w:p>
        </w:tc>
      </w:tr>
      <w:tr w:rsidR="008A0B53" w:rsidRPr="006141F4" w:rsidTr="00420F9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8B35A9">
              <w:rPr>
                <w:rFonts w:ascii="Times New Roman" w:hAnsi="Times New Roman" w:cs="Times New Roman"/>
                <w:b w:val="0"/>
                <w:sz w:val="22"/>
              </w:rPr>
              <w:t xml:space="preserve">To asses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and diagnose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5.5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6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.2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.8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8B35A9">
              <w:rPr>
                <w:rFonts w:ascii="Times New Roman" w:hAnsi="Times New Roman" w:cs="Times New Roman"/>
                <w:b w:val="0"/>
                <w:sz w:val="22"/>
              </w:rPr>
              <w:t xml:space="preserve">To use a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an explanation tool</w:t>
            </w:r>
            <w:r w:rsidRPr="008B35A9">
              <w:rPr>
                <w:rFonts w:ascii="Times New Roman" w:hAnsi="Times New Roman" w:cs="Times New Roman"/>
                <w:b w:val="0"/>
                <w:sz w:val="22"/>
              </w:rPr>
              <w:t xml:space="preserve"> for patients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5.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.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.5</w:t>
            </w:r>
          </w:p>
        </w:tc>
      </w:tr>
      <w:tr w:rsidR="008A0B53" w:rsidRPr="006141F4" w:rsidTr="00420F9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8B35A9">
              <w:rPr>
                <w:rFonts w:ascii="Times New Roman" w:hAnsi="Times New Roman" w:cs="Times New Roman"/>
                <w:b w:val="0"/>
                <w:sz w:val="22"/>
              </w:rPr>
              <w:t>To improve safety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4.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.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9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or a</w:t>
            </w:r>
            <w:r w:rsidRPr="008B35A9">
              <w:rPr>
                <w:rFonts w:ascii="Times New Roman" w:hAnsi="Times New Roman" w:cs="Times New Roman"/>
                <w:b w:val="0"/>
                <w:sz w:val="22"/>
              </w:rPr>
              <w:t>cademic research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8A0B53" w:rsidRPr="006141F4" w:rsidTr="00420F9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9"/>
          </w:tcPr>
          <w:p w:rsidR="008A0B53" w:rsidRPr="006141F4" w:rsidRDefault="008A0B5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ituations of considering ultrasound-guided intervention in clinical practice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F6563">
              <w:rPr>
                <w:rFonts w:ascii="Times New Roman" w:hAnsi="Times New Roman" w:cs="Times New Roman"/>
                <w:b w:val="0"/>
                <w:sz w:val="22"/>
              </w:rPr>
              <w:t>When requiring accurate assessment during intervention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2.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.6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.8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0</w:t>
            </w:r>
          </w:p>
        </w:tc>
      </w:tr>
      <w:tr w:rsidR="008A0B53" w:rsidRPr="006141F4" w:rsidTr="00420F9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F6563">
              <w:rPr>
                <w:rFonts w:ascii="Times New Roman" w:hAnsi="Times New Roman" w:cs="Times New Roman"/>
                <w:b w:val="0"/>
                <w:sz w:val="22"/>
              </w:rPr>
              <w:t>When performing high-risk area procedur</w:t>
            </w: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6.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.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.2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F6563">
              <w:rPr>
                <w:rFonts w:ascii="Times New Roman" w:hAnsi="Times New Roman" w:cs="Times New Roman"/>
                <w:b w:val="0"/>
                <w:sz w:val="22"/>
              </w:rPr>
              <w:t>When the patient shows severe symptoms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3.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.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.5</w:t>
            </w:r>
          </w:p>
        </w:tc>
      </w:tr>
      <w:tr w:rsidR="008A0B53" w:rsidRPr="006141F4" w:rsidTr="00420F9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F6563">
              <w:rPr>
                <w:rFonts w:ascii="Times New Roman" w:hAnsi="Times New Roman" w:cs="Times New Roman"/>
                <w:b w:val="0"/>
                <w:sz w:val="22"/>
              </w:rPr>
              <w:t>When insufficient change with unguided intervention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0.7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.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.2</w:t>
            </w:r>
          </w:p>
        </w:tc>
      </w:tr>
      <w:tr w:rsidR="008A0B5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8A0B53" w:rsidRPr="008B35A9" w:rsidRDefault="008A0B53" w:rsidP="00420F94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F6563">
              <w:rPr>
                <w:rFonts w:ascii="Times New Roman" w:hAnsi="Times New Roman" w:cs="Times New Roman"/>
                <w:b w:val="0"/>
                <w:sz w:val="22"/>
              </w:rPr>
              <w:t>When deep stimulation is needed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.4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3</w:t>
            </w:r>
          </w:p>
        </w:tc>
        <w:tc>
          <w:tcPr>
            <w:tcW w:w="722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725" w:type="dxa"/>
            <w:vAlign w:val="center"/>
          </w:tcPr>
          <w:p w:rsidR="008A0B53" w:rsidRPr="006141F4" w:rsidRDefault="008A0B5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.2</w:t>
            </w:r>
          </w:p>
        </w:tc>
      </w:tr>
    </w:tbl>
    <w:p w:rsidR="008A0B53" w:rsidRDefault="008A0B53" w:rsidP="008A0B53">
      <w:pPr>
        <w:spacing w:line="480" w:lineRule="auto"/>
        <w:rPr>
          <w:rFonts w:ascii="Times New Roman" w:hAnsi="Times New Roman" w:cs="Times New Roman"/>
          <w:sz w:val="22"/>
        </w:rPr>
      </w:pPr>
    </w:p>
    <w:p w:rsidR="008A0B53" w:rsidRDefault="008A0B53" w:rsidP="008A0B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A0B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415C93"/>
    <w:rsid w:val="005D7FC2"/>
    <w:rsid w:val="00701DAA"/>
    <w:rsid w:val="007F6563"/>
    <w:rsid w:val="008957F2"/>
    <w:rsid w:val="008A0B53"/>
    <w:rsid w:val="008B35A9"/>
    <w:rsid w:val="008F0A9A"/>
    <w:rsid w:val="009301A4"/>
    <w:rsid w:val="009759FA"/>
    <w:rsid w:val="009D7F85"/>
    <w:rsid w:val="009F1D52"/>
    <w:rsid w:val="009F1EEF"/>
    <w:rsid w:val="00AD08BB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38:00Z</dcterms:created>
  <dcterms:modified xsi:type="dcterms:W3CDTF">2024-02-23T00:38:00Z</dcterms:modified>
</cp:coreProperties>
</file>